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U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nivariate Cox analysis of clinicop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athological features and risk scores in the entire TCGA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dataset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54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476"/>
        <w:gridCol w:w="1476"/>
        <w:gridCol w:w="1476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727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42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44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46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632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54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969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4254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78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1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190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12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98111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7725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53202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9728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R, hazard ratio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5011A8"/>
    <w:rsid w:val="0F391723"/>
    <w:rsid w:val="11D72467"/>
    <w:rsid w:val="199768E1"/>
    <w:rsid w:val="1C5502A1"/>
    <w:rsid w:val="1FE204EA"/>
    <w:rsid w:val="272944ED"/>
    <w:rsid w:val="549F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2:46:00Z</dcterms:created>
  <dc:creator>immrl</dc:creator>
  <cp:lastModifiedBy>巍</cp:lastModifiedBy>
  <dcterms:modified xsi:type="dcterms:W3CDTF">2021-12-20T05:3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20EE02DC1ED4C34A82F6656A83290EC</vt:lpwstr>
  </property>
</Properties>
</file>